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C4EBB" w14:textId="1F244634" w:rsidR="00863C52" w:rsidRDefault="000F57B3">
      <w:pPr>
        <w:rPr>
          <w:b/>
        </w:rPr>
      </w:pPr>
      <w:r w:rsidRPr="000F57B3">
        <w:rPr>
          <w:b/>
        </w:rPr>
        <w:t xml:space="preserve">Table </w:t>
      </w:r>
      <w:r w:rsidR="00011803">
        <w:rPr>
          <w:b/>
        </w:rPr>
        <w:t>S</w:t>
      </w:r>
      <w:r w:rsidRPr="000F57B3">
        <w:rPr>
          <w:b/>
        </w:rPr>
        <w:t xml:space="preserve">1: </w:t>
      </w:r>
      <w:r w:rsidRPr="000F57B3">
        <w:rPr>
          <w:rFonts w:eastAsia="TimesNewRomanPSMT" w:cstheme="minorHAnsi"/>
        </w:rPr>
        <w:t>COG rhabdomyosarcoma trials from 1997-2013</w:t>
      </w:r>
      <w:r w:rsidR="0068626C">
        <w:rPr>
          <w:rFonts w:eastAsia="TimesNewRomanPSMT" w:cstheme="minorHAnsi"/>
        </w:rPr>
        <w:t xml:space="preserve"> included in this analysis</w:t>
      </w:r>
      <w:r w:rsidRPr="000F57B3">
        <w:rPr>
          <w:rFonts w:eastAsia="TimesNewRomanPSMT" w:cstheme="minorHAnsi"/>
        </w:rPr>
        <w:t>.</w:t>
      </w:r>
      <w:r w:rsidR="009C5A45" w:rsidRPr="009C5A45">
        <w:t xml:space="preserve"> </w:t>
      </w:r>
      <w:r w:rsidR="009C5A45" w:rsidRPr="009C5A45">
        <w:rPr>
          <w:rFonts w:eastAsia="TimesNewRomanPSMT" w:cstheme="minorHAnsi"/>
        </w:rPr>
        <w:t>Abbreviations:</w:t>
      </w:r>
      <w:r w:rsidR="003F2602">
        <w:rPr>
          <w:rFonts w:eastAsia="TimesNewRomanPSMT" w:cstheme="minorHAnsi"/>
        </w:rPr>
        <w:t xml:space="preserve"> NCT#: National Clinical Trial identifier number,</w:t>
      </w:r>
      <w:r w:rsidR="009C5A45" w:rsidRPr="009C5A45">
        <w:rPr>
          <w:rFonts w:eastAsia="TimesNewRomanPSMT" w:cstheme="minorHAnsi"/>
        </w:rPr>
        <w:t xml:space="preserve"> ORMS: orbital rhabdomyosarcoma, VCR: Vincristine, DAC: Dactinomycin, CYC: Cyclophosphamide, IRI: Irinotecan, TOP: Topotecan, DOX: Doxorubicin, ETO: Etoposide, IFO: Ifosfamide, TEM: Temozolomide, CIX: Cixutumumab.</w:t>
      </w:r>
    </w:p>
    <w:p w14:paraId="323377D8" w14:textId="7B895E1A" w:rsidR="000F57B3" w:rsidRDefault="000F57B3">
      <w:pPr>
        <w:rPr>
          <w:b/>
        </w:rPr>
      </w:pPr>
    </w:p>
    <w:tbl>
      <w:tblPr>
        <w:tblW w:w="99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5"/>
        <w:gridCol w:w="1247"/>
        <w:gridCol w:w="760"/>
        <w:gridCol w:w="1402"/>
        <w:gridCol w:w="2614"/>
        <w:gridCol w:w="2829"/>
      </w:tblGrid>
      <w:tr w:rsidR="003F2602" w:rsidRPr="000F57B3" w14:paraId="047B5399" w14:textId="77777777" w:rsidTr="003F2602">
        <w:trPr>
          <w:trHeight w:val="296"/>
        </w:trPr>
        <w:tc>
          <w:tcPr>
            <w:tcW w:w="1145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4D282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Study</w:t>
            </w:r>
          </w:p>
        </w:tc>
        <w:tc>
          <w:tcPr>
            <w:tcW w:w="1247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vAlign w:val="center"/>
          </w:tcPr>
          <w:p w14:paraId="4D9E917D" w14:textId="65CDA00C" w:rsidR="003F2602" w:rsidRPr="000F57B3" w:rsidRDefault="003F2602" w:rsidP="003F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NCT#</w:t>
            </w:r>
          </w:p>
        </w:tc>
        <w:tc>
          <w:tcPr>
            <w:tcW w:w="76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C9A31" w14:textId="36614B9D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Years</w:t>
            </w:r>
          </w:p>
        </w:tc>
        <w:tc>
          <w:tcPr>
            <w:tcW w:w="1402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44942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Risk Group</w:t>
            </w:r>
          </w:p>
        </w:tc>
        <w:tc>
          <w:tcPr>
            <w:tcW w:w="2614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B1B54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Study Strategy</w:t>
            </w:r>
          </w:p>
        </w:tc>
        <w:tc>
          <w:tcPr>
            <w:tcW w:w="2829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441C1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Chemotherapy for ORMS Patients</w:t>
            </w:r>
          </w:p>
        </w:tc>
      </w:tr>
      <w:tr w:rsidR="003F2602" w:rsidRPr="000F57B3" w14:paraId="256C1269" w14:textId="77777777" w:rsidTr="003F2602">
        <w:trPr>
          <w:trHeight w:val="388"/>
        </w:trPr>
        <w:tc>
          <w:tcPr>
            <w:tcW w:w="1145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2B6D4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 D9602</w:t>
            </w:r>
          </w:p>
        </w:tc>
        <w:tc>
          <w:tcPr>
            <w:tcW w:w="1247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vAlign w:val="center"/>
          </w:tcPr>
          <w:p w14:paraId="56B908BE" w14:textId="201658A1" w:rsidR="003F2602" w:rsidRPr="000F57B3" w:rsidRDefault="003F2602" w:rsidP="003F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3F260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CT00002995</w:t>
            </w:r>
          </w:p>
        </w:tc>
        <w:tc>
          <w:tcPr>
            <w:tcW w:w="76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C96DE" w14:textId="57403EE0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1997-2004</w:t>
            </w:r>
          </w:p>
        </w:tc>
        <w:tc>
          <w:tcPr>
            <w:tcW w:w="1402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490CD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Low</w:t>
            </w:r>
          </w:p>
        </w:tc>
        <w:tc>
          <w:tcPr>
            <w:tcW w:w="2614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3CD41" w14:textId="2CF16780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Elimination of CYC for Group III ORMS, radiation reduction</w:t>
            </w:r>
          </w:p>
        </w:tc>
        <w:tc>
          <w:tcPr>
            <w:tcW w:w="2829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62D13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VCR, DAC</w:t>
            </w:r>
          </w:p>
        </w:tc>
      </w:tr>
      <w:tr w:rsidR="003F2602" w:rsidRPr="000F57B3" w14:paraId="68D75B8B" w14:textId="77777777" w:rsidTr="003F2602">
        <w:trPr>
          <w:trHeight w:val="388"/>
        </w:trPr>
        <w:tc>
          <w:tcPr>
            <w:tcW w:w="11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B1E30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 D9802</w:t>
            </w:r>
          </w:p>
        </w:tc>
        <w:tc>
          <w:tcPr>
            <w:tcW w:w="124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44866DBA" w14:textId="4CE1802B" w:rsidR="003F2602" w:rsidRPr="000F57B3" w:rsidRDefault="00CB2A08" w:rsidP="003F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CB2A0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CT00003955</w:t>
            </w:r>
          </w:p>
        </w:tc>
        <w:tc>
          <w:tcPr>
            <w:tcW w:w="7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1DB52" w14:textId="1391340C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1999-2004</w:t>
            </w:r>
          </w:p>
        </w:tc>
        <w:tc>
          <w:tcPr>
            <w:tcW w:w="140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7C85C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High</w:t>
            </w:r>
          </w:p>
        </w:tc>
        <w:tc>
          <w:tcPr>
            <w:tcW w:w="26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E36A9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Incorporation of VCR/IRI</w:t>
            </w:r>
          </w:p>
        </w:tc>
        <w:tc>
          <w:tcPr>
            <w:tcW w:w="282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39E94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VCR, DAC, CYC, +/- VCR, IRI</w:t>
            </w:r>
          </w:p>
        </w:tc>
      </w:tr>
      <w:tr w:rsidR="003F2602" w:rsidRPr="000F57B3" w14:paraId="08E8C729" w14:textId="77777777" w:rsidTr="003F2602">
        <w:trPr>
          <w:trHeight w:val="388"/>
        </w:trPr>
        <w:tc>
          <w:tcPr>
            <w:tcW w:w="11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FE426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 D9803</w:t>
            </w:r>
          </w:p>
        </w:tc>
        <w:tc>
          <w:tcPr>
            <w:tcW w:w="124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vAlign w:val="center"/>
          </w:tcPr>
          <w:p w14:paraId="62068777" w14:textId="2F36EB23" w:rsidR="003F2602" w:rsidRPr="000F57B3" w:rsidRDefault="003F2602" w:rsidP="003F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3F260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CT00003958</w:t>
            </w:r>
          </w:p>
        </w:tc>
        <w:tc>
          <w:tcPr>
            <w:tcW w:w="7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05AED" w14:textId="742C495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1999-2005</w:t>
            </w:r>
          </w:p>
        </w:tc>
        <w:tc>
          <w:tcPr>
            <w:tcW w:w="140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CF6C3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Intermediate</w:t>
            </w:r>
          </w:p>
        </w:tc>
        <w:tc>
          <w:tcPr>
            <w:tcW w:w="26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36750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Incorporation of TOP/CYC, response-adjusted radiotherapy</w:t>
            </w:r>
          </w:p>
        </w:tc>
        <w:tc>
          <w:tcPr>
            <w:tcW w:w="282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F450C" w14:textId="441C76DC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VCR, DAC, CYC, +/- TOP,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CYC</w:t>
            </w:r>
          </w:p>
        </w:tc>
      </w:tr>
      <w:tr w:rsidR="003F2602" w:rsidRPr="000F57B3" w14:paraId="59293D20" w14:textId="77777777" w:rsidTr="003F2602">
        <w:trPr>
          <w:trHeight w:val="388"/>
        </w:trPr>
        <w:tc>
          <w:tcPr>
            <w:tcW w:w="11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D35A7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ARST0331</w:t>
            </w:r>
          </w:p>
        </w:tc>
        <w:tc>
          <w:tcPr>
            <w:tcW w:w="124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04E8D6FE" w14:textId="40D6B0FA" w:rsidR="003F2602" w:rsidRPr="000F57B3" w:rsidRDefault="0060355E" w:rsidP="003F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60355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CT00075582</w:t>
            </w:r>
          </w:p>
        </w:tc>
        <w:tc>
          <w:tcPr>
            <w:tcW w:w="7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025A2" w14:textId="2F87B99F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2004-2010</w:t>
            </w:r>
          </w:p>
        </w:tc>
        <w:tc>
          <w:tcPr>
            <w:tcW w:w="140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062C8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Low</w:t>
            </w:r>
          </w:p>
        </w:tc>
        <w:tc>
          <w:tcPr>
            <w:tcW w:w="26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A95EE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Reduce length of therapy, lower CYC dose, radiation reduction</w:t>
            </w:r>
          </w:p>
        </w:tc>
        <w:tc>
          <w:tcPr>
            <w:tcW w:w="282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6AE4B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VCR, DAC, CYC for 12 weeks, then VCR, DAC for 12 weeks</w:t>
            </w:r>
          </w:p>
        </w:tc>
      </w:tr>
      <w:tr w:rsidR="003F2602" w:rsidRPr="000F57B3" w14:paraId="1BA78E7F" w14:textId="77777777" w:rsidTr="003F2602">
        <w:trPr>
          <w:trHeight w:val="388"/>
        </w:trPr>
        <w:tc>
          <w:tcPr>
            <w:tcW w:w="11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AD236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ARST0431</w:t>
            </w:r>
          </w:p>
        </w:tc>
        <w:tc>
          <w:tcPr>
            <w:tcW w:w="124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vAlign w:val="center"/>
          </w:tcPr>
          <w:p w14:paraId="6E3E0CBC" w14:textId="07E3B39C" w:rsidR="003F2602" w:rsidRPr="000F57B3" w:rsidRDefault="003F2602" w:rsidP="003F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3F260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CT00354744</w:t>
            </w:r>
          </w:p>
        </w:tc>
        <w:tc>
          <w:tcPr>
            <w:tcW w:w="7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F3671" w14:textId="738C73A9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2006-2008</w:t>
            </w:r>
          </w:p>
        </w:tc>
        <w:tc>
          <w:tcPr>
            <w:tcW w:w="140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831D8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High</w:t>
            </w:r>
          </w:p>
        </w:tc>
        <w:tc>
          <w:tcPr>
            <w:tcW w:w="26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CE610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Multiagent chemotherapy with dose interval compression</w:t>
            </w:r>
          </w:p>
        </w:tc>
        <w:tc>
          <w:tcPr>
            <w:tcW w:w="282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2CF4C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VCR, IRI, DOX, CYC, ETO, IFO, DAC</w:t>
            </w:r>
          </w:p>
        </w:tc>
      </w:tr>
      <w:tr w:rsidR="003F2602" w:rsidRPr="000F57B3" w14:paraId="45CA716A" w14:textId="77777777" w:rsidTr="003F2602">
        <w:trPr>
          <w:trHeight w:val="388"/>
        </w:trPr>
        <w:tc>
          <w:tcPr>
            <w:tcW w:w="11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26998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ARST0531</w:t>
            </w:r>
          </w:p>
        </w:tc>
        <w:tc>
          <w:tcPr>
            <w:tcW w:w="124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 w14:paraId="62849E0B" w14:textId="1D0E34BB" w:rsidR="003F2602" w:rsidRPr="000F57B3" w:rsidRDefault="0060355E" w:rsidP="003F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60355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CT00354835</w:t>
            </w:r>
          </w:p>
        </w:tc>
        <w:tc>
          <w:tcPr>
            <w:tcW w:w="7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99C54" w14:textId="5D7B6954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2006-2012</w:t>
            </w:r>
          </w:p>
        </w:tc>
        <w:tc>
          <w:tcPr>
            <w:tcW w:w="140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EE727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Intermediate</w:t>
            </w:r>
          </w:p>
        </w:tc>
        <w:tc>
          <w:tcPr>
            <w:tcW w:w="26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6BC8E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Incorporation of VCR/IRI, early radiotherapy</w:t>
            </w:r>
          </w:p>
        </w:tc>
        <w:tc>
          <w:tcPr>
            <w:tcW w:w="282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C50F3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VCR, DAC, CYC, +/- VCR, IRI</w:t>
            </w:r>
          </w:p>
        </w:tc>
      </w:tr>
      <w:tr w:rsidR="003F2602" w:rsidRPr="000F57B3" w14:paraId="701D216E" w14:textId="77777777" w:rsidTr="003F2602">
        <w:trPr>
          <w:trHeight w:val="388"/>
        </w:trPr>
        <w:tc>
          <w:tcPr>
            <w:tcW w:w="114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DC228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ARST08P1</w:t>
            </w:r>
          </w:p>
        </w:tc>
        <w:tc>
          <w:tcPr>
            <w:tcW w:w="124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vAlign w:val="center"/>
          </w:tcPr>
          <w:p w14:paraId="3FFEFBA4" w14:textId="775B079A" w:rsidR="003F2602" w:rsidRPr="000F57B3" w:rsidRDefault="0060355E" w:rsidP="003F26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60355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CT01055314</w:t>
            </w:r>
          </w:p>
        </w:tc>
        <w:tc>
          <w:tcPr>
            <w:tcW w:w="7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E396B" w14:textId="14B006BB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2010-2013</w:t>
            </w:r>
          </w:p>
        </w:tc>
        <w:tc>
          <w:tcPr>
            <w:tcW w:w="140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DA340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High</w:t>
            </w:r>
          </w:p>
        </w:tc>
        <w:tc>
          <w:tcPr>
            <w:tcW w:w="261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CB5E1" w14:textId="77777777" w:rsidR="003F2602" w:rsidRPr="000F57B3" w:rsidRDefault="003F2602" w:rsidP="000F57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Incorporation of TEM, CIX to ARST0431 therapy</w:t>
            </w:r>
          </w:p>
        </w:tc>
        <w:tc>
          <w:tcPr>
            <w:tcW w:w="282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29DD0" w14:textId="3BA621F8" w:rsidR="003F2602" w:rsidRPr="000F57B3" w:rsidRDefault="003F2602" w:rsidP="00F14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VCR, IRI, DOX, CYC, ETO, IFO, DAC,</w:t>
            </w:r>
            <w:r w:rsidR="00F14081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F57B3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+ TEM or CIX</w:t>
            </w:r>
          </w:p>
        </w:tc>
      </w:tr>
    </w:tbl>
    <w:p w14:paraId="5FEBF3F8" w14:textId="77777777" w:rsidR="000F57B3" w:rsidRPr="000F57B3" w:rsidRDefault="000F57B3">
      <w:pPr>
        <w:rPr>
          <w:b/>
        </w:rPr>
      </w:pPr>
    </w:p>
    <w:sectPr w:rsidR="000F57B3" w:rsidRPr="000F57B3" w:rsidSect="003F26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1D6"/>
    <w:rsid w:val="0001011B"/>
    <w:rsid w:val="00011803"/>
    <w:rsid w:val="000F57B3"/>
    <w:rsid w:val="003F2602"/>
    <w:rsid w:val="005471D6"/>
    <w:rsid w:val="0060355E"/>
    <w:rsid w:val="0068626C"/>
    <w:rsid w:val="007255C0"/>
    <w:rsid w:val="009317C7"/>
    <w:rsid w:val="009C5A45"/>
    <w:rsid w:val="00C97C25"/>
    <w:rsid w:val="00CB2A08"/>
    <w:rsid w:val="00CF48F5"/>
    <w:rsid w:val="00D87B4C"/>
    <w:rsid w:val="00F1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BDE9E"/>
  <w15:chartTrackingRefBased/>
  <w15:docId w15:val="{BFBA7893-8822-4666-B8A0-6166988B9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57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etts</dc:creator>
  <cp:keywords/>
  <dc:description/>
  <cp:lastModifiedBy>ce</cp:lastModifiedBy>
  <cp:revision>2</cp:revision>
  <dcterms:created xsi:type="dcterms:W3CDTF">2023-02-20T22:20:00Z</dcterms:created>
  <dcterms:modified xsi:type="dcterms:W3CDTF">2023-02-20T22:20:00Z</dcterms:modified>
</cp:coreProperties>
</file>